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E29D2B" w14:textId="5C8C8782" w:rsidR="002A5CC0" w:rsidRDefault="00B40ADC" w:rsidP="002A5CC0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Description</w:t>
      </w:r>
      <w:r w:rsidR="002A5CC0">
        <w:rPr>
          <w:rFonts w:ascii="Arial" w:hAnsi="Arial" w:cs="Arial"/>
          <w:b/>
          <w:bCs/>
        </w:rPr>
        <w:t xml:space="preserve"> of Supp</w:t>
      </w:r>
      <w:r>
        <w:rPr>
          <w:rFonts w:ascii="Arial" w:hAnsi="Arial" w:cs="Arial"/>
          <w:b/>
          <w:bCs/>
        </w:rPr>
        <w:t>lementary files</w:t>
      </w:r>
    </w:p>
    <w:p w14:paraId="1BAB85C1" w14:textId="77777777" w:rsidR="002A5CC0" w:rsidRDefault="002A5CC0" w:rsidP="002A5CC0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52C8DCA6" w14:textId="4F4B1AC1" w:rsidR="002A5CC0" w:rsidRDefault="002A5CC0" w:rsidP="002A5CC0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2A5CC0">
        <w:rPr>
          <w:rFonts w:ascii="Arial" w:hAnsi="Arial" w:cs="Arial"/>
          <w:b/>
          <w:bCs/>
        </w:rPr>
        <w:t>Supplementa</w:t>
      </w:r>
      <w:r w:rsidR="00A07414">
        <w:rPr>
          <w:rFonts w:ascii="Arial" w:hAnsi="Arial" w:cs="Arial"/>
          <w:b/>
          <w:bCs/>
        </w:rPr>
        <w:t>ry</w:t>
      </w:r>
      <w:r w:rsidRPr="002A5CC0">
        <w:rPr>
          <w:rFonts w:ascii="Arial" w:hAnsi="Arial" w:cs="Arial"/>
          <w:b/>
          <w:bCs/>
        </w:rPr>
        <w:t xml:space="preserve"> Fi</w:t>
      </w:r>
      <w:r w:rsidR="00B40ADC">
        <w:rPr>
          <w:rFonts w:ascii="Arial" w:hAnsi="Arial" w:cs="Arial"/>
          <w:b/>
          <w:bCs/>
        </w:rPr>
        <w:t>gures</w:t>
      </w:r>
      <w:r>
        <w:rPr>
          <w:rFonts w:ascii="Arial" w:hAnsi="Arial" w:cs="Arial"/>
        </w:rPr>
        <w:t>:</w:t>
      </w:r>
      <w:r w:rsidRPr="004E0AFB">
        <w:rPr>
          <w:rFonts w:ascii="Arial" w:hAnsi="Arial" w:cs="Arial"/>
        </w:rPr>
        <w:t xml:space="preserve"> Figures S1</w:t>
      </w:r>
      <w:r w:rsidRPr="002A5CC0">
        <w:rPr>
          <w:rFonts w:ascii="Arial" w:hAnsi="Arial" w:cs="Arial"/>
          <w:color w:val="000000" w:themeColor="text1"/>
        </w:rPr>
        <w:t>-S18</w:t>
      </w:r>
    </w:p>
    <w:p w14:paraId="01A64BB8" w14:textId="77777777" w:rsidR="00EB0D37" w:rsidRDefault="00EB0D37" w:rsidP="002A5CC0">
      <w:pPr>
        <w:spacing w:line="360" w:lineRule="auto"/>
        <w:jc w:val="both"/>
        <w:rPr>
          <w:rFonts w:ascii="Arial" w:hAnsi="Arial" w:cs="Arial"/>
        </w:rPr>
      </w:pPr>
    </w:p>
    <w:p w14:paraId="65711B78" w14:textId="12B0EB2F" w:rsidR="002A5CC0" w:rsidRDefault="00A07414" w:rsidP="002A5CC0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2A5CC0" w:rsidRPr="002A5CC0">
        <w:rPr>
          <w:rFonts w:ascii="Arial" w:hAnsi="Arial" w:cs="Arial"/>
          <w:b/>
          <w:bCs/>
        </w:rPr>
        <w:t>Table 1</w:t>
      </w:r>
      <w:r w:rsidR="002A5CC0">
        <w:rPr>
          <w:rFonts w:ascii="Arial" w:hAnsi="Arial" w:cs="Arial"/>
        </w:rPr>
        <w:t xml:space="preserve">: Protein identification of AMPylated proteins by mass spectrometry analysis. </w:t>
      </w:r>
    </w:p>
    <w:p w14:paraId="565E1478" w14:textId="24A93C1A" w:rsidR="002A5CC0" w:rsidRDefault="00A07414" w:rsidP="002A5CC0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2A5CC0" w:rsidRPr="002A5CC0">
        <w:rPr>
          <w:rFonts w:ascii="Arial" w:hAnsi="Arial" w:cs="Arial"/>
          <w:b/>
          <w:bCs/>
        </w:rPr>
        <w:t xml:space="preserve">Table </w:t>
      </w:r>
      <w:r w:rsidR="00CC0A79">
        <w:rPr>
          <w:rFonts w:ascii="Arial" w:hAnsi="Arial" w:cs="Arial"/>
          <w:b/>
          <w:bCs/>
        </w:rPr>
        <w:t>2</w:t>
      </w:r>
      <w:r w:rsidR="002A5CC0">
        <w:rPr>
          <w:rFonts w:ascii="Arial" w:hAnsi="Arial" w:cs="Arial"/>
        </w:rPr>
        <w:t>: Data collection and refinement statistics of GlnA-hinT H101N complex.</w:t>
      </w:r>
    </w:p>
    <w:p w14:paraId="2957CE6E" w14:textId="0B736779" w:rsidR="00CC0A79" w:rsidRPr="002A5CC0" w:rsidRDefault="00A07414" w:rsidP="00CC0A79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</w:rPr>
        <w:t xml:space="preserve">Supplementary </w:t>
      </w:r>
      <w:r w:rsidR="00CC0A79" w:rsidRPr="002A5CC0">
        <w:rPr>
          <w:rFonts w:ascii="Arial" w:hAnsi="Arial" w:cs="Arial"/>
          <w:b/>
          <w:bCs/>
          <w:color w:val="000000" w:themeColor="text1"/>
          <w:lang w:val="en-GB"/>
        </w:rPr>
        <w:t xml:space="preserve">Table </w:t>
      </w:r>
      <w:r w:rsidR="00CC0A79">
        <w:rPr>
          <w:rFonts w:ascii="Arial" w:hAnsi="Arial" w:cs="Arial"/>
          <w:b/>
          <w:bCs/>
          <w:color w:val="000000" w:themeColor="text1"/>
          <w:lang w:val="en-GB"/>
        </w:rPr>
        <w:t>3</w:t>
      </w:r>
      <w:r w:rsidR="00CC0A79" w:rsidRPr="002A5CC0">
        <w:rPr>
          <w:rFonts w:ascii="Arial" w:hAnsi="Arial" w:cs="Arial"/>
          <w:color w:val="000000" w:themeColor="text1"/>
          <w:lang w:val="en-GB"/>
        </w:rPr>
        <w:t>: Oligonucleotides used in this study</w:t>
      </w:r>
    </w:p>
    <w:p w14:paraId="53215629" w14:textId="77777777" w:rsidR="00CC0A79" w:rsidRDefault="00CC0A79" w:rsidP="00CC0A79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51778933" w14:textId="2245AC65" w:rsidR="00CC0A79" w:rsidRDefault="00CC0A79" w:rsidP="00CC0A79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Data 1</w:t>
      </w:r>
      <w:r>
        <w:rPr>
          <w:rFonts w:ascii="Arial" w:hAnsi="Arial" w:cs="Arial"/>
        </w:rPr>
        <w:t xml:space="preserve">: Excel file of AMPylated proteins enriched using GST-hinT H101N from </w:t>
      </w:r>
      <w:r w:rsidRPr="006C37BE">
        <w:rPr>
          <w:rFonts w:ascii="Arial" w:hAnsi="Arial" w:cs="Arial"/>
          <w:i/>
          <w:iCs/>
        </w:rPr>
        <w:t>E.</w:t>
      </w:r>
      <w:r>
        <w:rPr>
          <w:rFonts w:ascii="Arial" w:hAnsi="Arial" w:cs="Arial"/>
          <w:i/>
          <w:iCs/>
        </w:rPr>
        <w:t xml:space="preserve"> </w:t>
      </w:r>
      <w:r w:rsidRPr="006C37BE">
        <w:rPr>
          <w:rFonts w:ascii="Arial" w:hAnsi="Arial" w:cs="Arial"/>
          <w:i/>
          <w:iCs/>
        </w:rPr>
        <w:t>coli</w:t>
      </w:r>
      <w:r>
        <w:rPr>
          <w:rFonts w:ascii="Arial" w:hAnsi="Arial" w:cs="Arial"/>
        </w:rPr>
        <w:t xml:space="preserve"> over expressing WT SelO or the hyperactive V242A SelO. </w:t>
      </w:r>
    </w:p>
    <w:p w14:paraId="72441083" w14:textId="632B935E" w:rsidR="002A5CC0" w:rsidRDefault="00CC0A79" w:rsidP="002A5CC0">
      <w:p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</w:rPr>
        <w:t>Supplementary Data 2</w:t>
      </w:r>
      <w:r w:rsidR="002A5CC0">
        <w:rPr>
          <w:rFonts w:ascii="Arial" w:hAnsi="Arial" w:cs="Arial"/>
        </w:rPr>
        <w:t xml:space="preserve">: Excel file of AMPylated proteins enriched using GST-hinT H101N from </w:t>
      </w:r>
      <w:r w:rsidR="002A5CC0" w:rsidRPr="00E636EF">
        <w:rPr>
          <w:rFonts w:ascii="Arial" w:hAnsi="Arial" w:cs="Arial"/>
        </w:rPr>
        <w:t>YUMM3.3</w:t>
      </w:r>
      <w:r w:rsidR="002A5CC0">
        <w:rPr>
          <w:rFonts w:ascii="Arial" w:hAnsi="Arial" w:cs="Arial"/>
        </w:rPr>
        <w:t xml:space="preserve"> over expressing SelO or inactive mutant D338A SelO. </w:t>
      </w:r>
      <w:r w:rsidR="00522B78">
        <w:rPr>
          <w:rFonts w:ascii="Arial" w:hAnsi="Arial" w:cs="Arial"/>
          <w:lang w:val="en-GB"/>
        </w:rPr>
        <w:t>P-values were calculated using an ANOVA test.</w:t>
      </w:r>
    </w:p>
    <w:p w14:paraId="04BC3F03" w14:textId="727E67C1" w:rsidR="00522984" w:rsidRPr="00522984" w:rsidRDefault="00522984" w:rsidP="002A5CC0">
      <w:pPr>
        <w:spacing w:line="360" w:lineRule="auto"/>
        <w:jc w:val="both"/>
        <w:rPr>
          <w:rFonts w:ascii="Arial" w:hAnsi="Arial" w:cs="Arial"/>
          <w:b/>
          <w:bCs/>
        </w:rPr>
      </w:pPr>
      <w:r w:rsidRPr="00522984">
        <w:rPr>
          <w:rFonts w:ascii="Arial" w:hAnsi="Arial" w:cs="Arial"/>
          <w:b/>
          <w:bCs/>
          <w:lang w:val="en-GB"/>
        </w:rPr>
        <w:t xml:space="preserve">Supplementary Data 3: </w:t>
      </w:r>
      <w:r w:rsidRPr="00522984">
        <w:rPr>
          <w:rFonts w:ascii="Arial" w:hAnsi="Arial" w:cs="Arial"/>
          <w:lang w:val="en-GB"/>
        </w:rPr>
        <w:t xml:space="preserve">Excel file of raw metabolomics data related to </w:t>
      </w:r>
      <w:r>
        <w:rPr>
          <w:rFonts w:ascii="Arial" w:hAnsi="Arial" w:cs="Arial"/>
          <w:lang w:val="en-GB"/>
        </w:rPr>
        <w:t>F</w:t>
      </w:r>
      <w:r w:rsidRPr="00522984">
        <w:rPr>
          <w:rFonts w:ascii="Arial" w:hAnsi="Arial" w:cs="Arial"/>
          <w:lang w:val="en-GB"/>
        </w:rPr>
        <w:t>igure</w:t>
      </w:r>
      <w:r>
        <w:rPr>
          <w:rFonts w:ascii="Arial" w:hAnsi="Arial" w:cs="Arial"/>
          <w:b/>
          <w:bCs/>
          <w:lang w:val="en-GB"/>
        </w:rPr>
        <w:t xml:space="preserve"> </w:t>
      </w:r>
      <w:r w:rsidRPr="00522984">
        <w:rPr>
          <w:rFonts w:ascii="Arial" w:hAnsi="Arial" w:cs="Arial"/>
          <w:lang w:val="en-GB"/>
        </w:rPr>
        <w:t>6a</w:t>
      </w:r>
      <w:r>
        <w:rPr>
          <w:rFonts w:ascii="Arial" w:hAnsi="Arial" w:cs="Arial"/>
          <w:b/>
          <w:bCs/>
          <w:lang w:val="en-GB"/>
        </w:rPr>
        <w:t>.</w:t>
      </w:r>
      <w:r w:rsidRPr="00522984">
        <w:rPr>
          <w:rFonts w:ascii="Arial" w:hAnsi="Arial" w:cs="Arial"/>
          <w:lang w:val="en-GB"/>
        </w:rPr>
        <w:t xml:space="preserve"> P</w:t>
      </w:r>
      <w:r>
        <w:rPr>
          <w:rFonts w:ascii="Arial" w:hAnsi="Arial" w:cs="Arial"/>
          <w:lang w:val="en-GB"/>
        </w:rPr>
        <w:t>-</w:t>
      </w:r>
      <w:r w:rsidRPr="00522984">
        <w:rPr>
          <w:rFonts w:ascii="Arial" w:hAnsi="Arial" w:cs="Arial"/>
          <w:lang w:val="en-GB"/>
        </w:rPr>
        <w:t xml:space="preserve">values were calculated using t-test. </w:t>
      </w:r>
    </w:p>
    <w:p w14:paraId="30D43951" w14:textId="77777777" w:rsidR="002A5CC0" w:rsidRDefault="002A5CC0" w:rsidP="002A5CC0">
      <w:pPr>
        <w:spacing w:line="360" w:lineRule="auto"/>
        <w:jc w:val="both"/>
        <w:rPr>
          <w:rFonts w:ascii="Arial" w:hAnsi="Arial" w:cs="Arial"/>
        </w:rPr>
      </w:pPr>
    </w:p>
    <w:p w14:paraId="7865176C" w14:textId="77777777" w:rsidR="008C2DAE" w:rsidRDefault="008C2DAE"/>
    <w:sectPr w:rsidR="008C2D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CC0"/>
    <w:rsid w:val="000102E7"/>
    <w:rsid w:val="00021783"/>
    <w:rsid w:val="000250B6"/>
    <w:rsid w:val="0003034B"/>
    <w:rsid w:val="00054F8B"/>
    <w:rsid w:val="00062BF4"/>
    <w:rsid w:val="0007719C"/>
    <w:rsid w:val="00081E80"/>
    <w:rsid w:val="000A437C"/>
    <w:rsid w:val="000F0AEC"/>
    <w:rsid w:val="000F4552"/>
    <w:rsid w:val="0011415A"/>
    <w:rsid w:val="00155DF6"/>
    <w:rsid w:val="00176AA0"/>
    <w:rsid w:val="00186A55"/>
    <w:rsid w:val="00187085"/>
    <w:rsid w:val="001B2FF0"/>
    <w:rsid w:val="001B319E"/>
    <w:rsid w:val="001F0B3E"/>
    <w:rsid w:val="002053D8"/>
    <w:rsid w:val="00224AFE"/>
    <w:rsid w:val="00226C67"/>
    <w:rsid w:val="00240CBB"/>
    <w:rsid w:val="002469FB"/>
    <w:rsid w:val="00252ABA"/>
    <w:rsid w:val="00262C84"/>
    <w:rsid w:val="00264D81"/>
    <w:rsid w:val="002703B5"/>
    <w:rsid w:val="0028673F"/>
    <w:rsid w:val="00290DBC"/>
    <w:rsid w:val="002A1620"/>
    <w:rsid w:val="002A386C"/>
    <w:rsid w:val="002A5CC0"/>
    <w:rsid w:val="002B6FA2"/>
    <w:rsid w:val="002C191C"/>
    <w:rsid w:val="002C32D1"/>
    <w:rsid w:val="002F6DD0"/>
    <w:rsid w:val="00305AD6"/>
    <w:rsid w:val="00314ECF"/>
    <w:rsid w:val="00321388"/>
    <w:rsid w:val="00342DE8"/>
    <w:rsid w:val="00342E15"/>
    <w:rsid w:val="00346DF2"/>
    <w:rsid w:val="00350388"/>
    <w:rsid w:val="00384ED1"/>
    <w:rsid w:val="003A0011"/>
    <w:rsid w:val="003A0E08"/>
    <w:rsid w:val="003A69C4"/>
    <w:rsid w:val="003B3326"/>
    <w:rsid w:val="003B5920"/>
    <w:rsid w:val="003C0C0C"/>
    <w:rsid w:val="003D6682"/>
    <w:rsid w:val="003E0FC9"/>
    <w:rsid w:val="003E42D4"/>
    <w:rsid w:val="004016BC"/>
    <w:rsid w:val="00405416"/>
    <w:rsid w:val="004106FC"/>
    <w:rsid w:val="00416F5E"/>
    <w:rsid w:val="00435F43"/>
    <w:rsid w:val="00436730"/>
    <w:rsid w:val="00473A45"/>
    <w:rsid w:val="0048414D"/>
    <w:rsid w:val="00491CD1"/>
    <w:rsid w:val="004944F3"/>
    <w:rsid w:val="00496E64"/>
    <w:rsid w:val="004A32D4"/>
    <w:rsid w:val="004C5477"/>
    <w:rsid w:val="004D125D"/>
    <w:rsid w:val="004E7737"/>
    <w:rsid w:val="004F539A"/>
    <w:rsid w:val="00505737"/>
    <w:rsid w:val="00510CF3"/>
    <w:rsid w:val="00513CB5"/>
    <w:rsid w:val="00515CDD"/>
    <w:rsid w:val="005161B0"/>
    <w:rsid w:val="00520956"/>
    <w:rsid w:val="00521623"/>
    <w:rsid w:val="00522984"/>
    <w:rsid w:val="00522B78"/>
    <w:rsid w:val="00534362"/>
    <w:rsid w:val="00555AC9"/>
    <w:rsid w:val="00557312"/>
    <w:rsid w:val="00567E89"/>
    <w:rsid w:val="0057379D"/>
    <w:rsid w:val="005A180B"/>
    <w:rsid w:val="005A203D"/>
    <w:rsid w:val="005B3A32"/>
    <w:rsid w:val="005B4190"/>
    <w:rsid w:val="005B67F1"/>
    <w:rsid w:val="005C4E82"/>
    <w:rsid w:val="005D3497"/>
    <w:rsid w:val="005E7035"/>
    <w:rsid w:val="00622F04"/>
    <w:rsid w:val="00625E6D"/>
    <w:rsid w:val="00635CC6"/>
    <w:rsid w:val="00647278"/>
    <w:rsid w:val="006A10EA"/>
    <w:rsid w:val="006A6331"/>
    <w:rsid w:val="006C2631"/>
    <w:rsid w:val="006E3894"/>
    <w:rsid w:val="006E64EA"/>
    <w:rsid w:val="00702A68"/>
    <w:rsid w:val="007115D0"/>
    <w:rsid w:val="00713B9E"/>
    <w:rsid w:val="0072134B"/>
    <w:rsid w:val="00723703"/>
    <w:rsid w:val="007269AA"/>
    <w:rsid w:val="00736427"/>
    <w:rsid w:val="007436E8"/>
    <w:rsid w:val="00746865"/>
    <w:rsid w:val="007506BC"/>
    <w:rsid w:val="00756483"/>
    <w:rsid w:val="0075659B"/>
    <w:rsid w:val="00774CF8"/>
    <w:rsid w:val="007B57C3"/>
    <w:rsid w:val="007D11FC"/>
    <w:rsid w:val="007E3637"/>
    <w:rsid w:val="007E4E81"/>
    <w:rsid w:val="007F4BA6"/>
    <w:rsid w:val="00824585"/>
    <w:rsid w:val="008326C8"/>
    <w:rsid w:val="00836471"/>
    <w:rsid w:val="00854590"/>
    <w:rsid w:val="008709F8"/>
    <w:rsid w:val="00881093"/>
    <w:rsid w:val="00882F5E"/>
    <w:rsid w:val="008A1E9C"/>
    <w:rsid w:val="008B22E8"/>
    <w:rsid w:val="008C13D4"/>
    <w:rsid w:val="008C2DAE"/>
    <w:rsid w:val="008C3999"/>
    <w:rsid w:val="008F3704"/>
    <w:rsid w:val="0093137B"/>
    <w:rsid w:val="0093685E"/>
    <w:rsid w:val="009452E3"/>
    <w:rsid w:val="00965B3F"/>
    <w:rsid w:val="009A3EC2"/>
    <w:rsid w:val="009A55CB"/>
    <w:rsid w:val="009A64E2"/>
    <w:rsid w:val="009C3134"/>
    <w:rsid w:val="009C43A2"/>
    <w:rsid w:val="009E6578"/>
    <w:rsid w:val="00A0046E"/>
    <w:rsid w:val="00A01C79"/>
    <w:rsid w:val="00A05692"/>
    <w:rsid w:val="00A07414"/>
    <w:rsid w:val="00A2716C"/>
    <w:rsid w:val="00A65BB5"/>
    <w:rsid w:val="00A7494C"/>
    <w:rsid w:val="00A75774"/>
    <w:rsid w:val="00A93ED1"/>
    <w:rsid w:val="00A95F6E"/>
    <w:rsid w:val="00A963C8"/>
    <w:rsid w:val="00AB4CF8"/>
    <w:rsid w:val="00AE4365"/>
    <w:rsid w:val="00AF3F33"/>
    <w:rsid w:val="00B02216"/>
    <w:rsid w:val="00B046F1"/>
    <w:rsid w:val="00B21553"/>
    <w:rsid w:val="00B220CE"/>
    <w:rsid w:val="00B249CD"/>
    <w:rsid w:val="00B26B16"/>
    <w:rsid w:val="00B32FE3"/>
    <w:rsid w:val="00B33760"/>
    <w:rsid w:val="00B33ABC"/>
    <w:rsid w:val="00B345DA"/>
    <w:rsid w:val="00B36839"/>
    <w:rsid w:val="00B40ADC"/>
    <w:rsid w:val="00B55984"/>
    <w:rsid w:val="00BA5CEE"/>
    <w:rsid w:val="00BB01B8"/>
    <w:rsid w:val="00BB6008"/>
    <w:rsid w:val="00BB6CE0"/>
    <w:rsid w:val="00BC0938"/>
    <w:rsid w:val="00BD40DF"/>
    <w:rsid w:val="00BD4307"/>
    <w:rsid w:val="00BD4EAF"/>
    <w:rsid w:val="00BE52AC"/>
    <w:rsid w:val="00BF0A96"/>
    <w:rsid w:val="00C16116"/>
    <w:rsid w:val="00C24669"/>
    <w:rsid w:val="00C5736C"/>
    <w:rsid w:val="00C63544"/>
    <w:rsid w:val="00C665BE"/>
    <w:rsid w:val="00C81BD9"/>
    <w:rsid w:val="00C929EE"/>
    <w:rsid w:val="00C9330C"/>
    <w:rsid w:val="00CB5CF9"/>
    <w:rsid w:val="00CB7E60"/>
    <w:rsid w:val="00CC0A79"/>
    <w:rsid w:val="00CC41CE"/>
    <w:rsid w:val="00CD3159"/>
    <w:rsid w:val="00CD3D22"/>
    <w:rsid w:val="00CE7128"/>
    <w:rsid w:val="00CE7AF6"/>
    <w:rsid w:val="00CF1CBC"/>
    <w:rsid w:val="00CF30DB"/>
    <w:rsid w:val="00D03FC1"/>
    <w:rsid w:val="00D25BE8"/>
    <w:rsid w:val="00D54EFF"/>
    <w:rsid w:val="00D573C9"/>
    <w:rsid w:val="00D70C58"/>
    <w:rsid w:val="00D75B34"/>
    <w:rsid w:val="00D8202C"/>
    <w:rsid w:val="00D97D88"/>
    <w:rsid w:val="00DB53E4"/>
    <w:rsid w:val="00DC21B0"/>
    <w:rsid w:val="00DC5006"/>
    <w:rsid w:val="00DF32A9"/>
    <w:rsid w:val="00E179A1"/>
    <w:rsid w:val="00E327CD"/>
    <w:rsid w:val="00E41D61"/>
    <w:rsid w:val="00E4511E"/>
    <w:rsid w:val="00E50B74"/>
    <w:rsid w:val="00E73FA9"/>
    <w:rsid w:val="00E801D1"/>
    <w:rsid w:val="00EA0C2F"/>
    <w:rsid w:val="00EA1643"/>
    <w:rsid w:val="00EA4D35"/>
    <w:rsid w:val="00EB0D37"/>
    <w:rsid w:val="00ED7A91"/>
    <w:rsid w:val="00EE1077"/>
    <w:rsid w:val="00EE20D4"/>
    <w:rsid w:val="00EE260B"/>
    <w:rsid w:val="00F0326C"/>
    <w:rsid w:val="00F17F56"/>
    <w:rsid w:val="00F22559"/>
    <w:rsid w:val="00F30CCB"/>
    <w:rsid w:val="00F3232A"/>
    <w:rsid w:val="00FA4F3B"/>
    <w:rsid w:val="00FC3E53"/>
    <w:rsid w:val="00FD75F8"/>
    <w:rsid w:val="00FF3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E1192E"/>
  <w15:chartTrackingRefBased/>
  <w15:docId w15:val="{479C49AE-1A27-0749-972F-22C913575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CC0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A5CC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5CC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5CC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5CC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5CC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5CC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5CC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5CC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5CC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5C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5C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5C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5C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5C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5C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5C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5C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5C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5C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5C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5CC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5C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5CC0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5C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5CC0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5C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5C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5C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5C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u Sreelatha</dc:creator>
  <cp:keywords/>
  <dc:description/>
  <cp:lastModifiedBy>Anju Sreelatha</cp:lastModifiedBy>
  <cp:revision>7</cp:revision>
  <dcterms:created xsi:type="dcterms:W3CDTF">2025-07-07T22:11:00Z</dcterms:created>
  <dcterms:modified xsi:type="dcterms:W3CDTF">2025-07-29T21:55:00Z</dcterms:modified>
</cp:coreProperties>
</file>